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24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 1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Bivariate and multiple logistic regression of demographic and imprisonment related factors on </w:t>
      </w:r>
      <w:r>
        <w:rPr>
          <w:rFonts w:cs="Times New Roman" w:ascii="Times New Roman" w:hAnsi="Times New Roman"/>
          <w:b/>
          <w:sz w:val="28"/>
          <w:szCs w:val="28"/>
        </w:rPr>
        <w:t xml:space="preserve">Medical Service utiliz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46355</wp:posOffset>
                </wp:positionV>
                <wp:extent cx="5582285" cy="9791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2285" cy="9791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85"/>
                              <w:gridCol w:w="1980"/>
                              <w:gridCol w:w="990"/>
                              <w:gridCol w:w="810"/>
                              <w:gridCol w:w="776"/>
                              <w:gridCol w:w="720"/>
                              <w:gridCol w:w="720"/>
                              <w:gridCol w:w="81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OR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thinThickSmallGap" w:sz="2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thinThickSmallGap" w:sz="2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Upper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3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88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ducational Level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choolin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ary Educati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5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40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condary Educati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5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77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er Educati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8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5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96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Marital Status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7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39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vorc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8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74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mployment Status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mploy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mploy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7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3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lf-employ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6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26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ngth of Sta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9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9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requency of Imprisonment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irst tim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cidivis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57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onvict status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vict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cus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3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38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81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 trai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6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28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5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6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9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ypes of crim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inst Pers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ind w:left="60" w:right="6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inst Property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9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9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5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inst Stat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6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6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76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3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3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0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Knowledge about service availability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on't know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60" w:right="6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now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0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1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40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thinThickSmallGap" w:sz="2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58" w:right="5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9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55pt;height:770.95pt;mso-wrap-distance-left:0pt;mso-wrap-distance-right:9pt;mso-wrap-distance-top:0pt;mso-wrap-distance-bottom:0pt;margin-top:3.6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85"/>
                        <w:gridCol w:w="1980"/>
                        <w:gridCol w:w="990"/>
                        <w:gridCol w:w="810"/>
                        <w:gridCol w:w="776"/>
                        <w:gridCol w:w="720"/>
                        <w:gridCol w:w="720"/>
                        <w:gridCol w:w="81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76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AOR 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thinThickSmallGap" w:sz="2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thinThickSmallGap" w:sz="2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Upper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35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>
                              <w:top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88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ducational Level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chooling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ary Educatio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7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5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55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40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condary Educatio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9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5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12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77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er Educatio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8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0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57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96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arital Status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71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39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vorc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84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74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mployment Status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nemploy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mploy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764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3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lf-employ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67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26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ngth of Sta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95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9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requency of Imprisonment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rst tim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idivist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57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onvict status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vict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cused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32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38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8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81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 trail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614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28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5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67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3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9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ypes of crim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inst Person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ind w:left="60" w:right="60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inst Property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42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9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9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90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5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inst Stat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65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6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76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3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39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0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Knowledge about service availability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on't know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60" w:right="60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85" w:type="dxa"/>
                            <w:vMerge w:val="continue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now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0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1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40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thinThickSmallGap" w:sz="2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58" w:right="5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9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Courier New" w:hAnsi="Courier New" w:eastAsia="Calibri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22:01:00Z</dcterms:created>
  <dc:creator>Yassin M</dc:creator>
  <dc:description/>
  <cp:keywords/>
  <dc:language>en-US</dc:language>
  <cp:lastModifiedBy>Yassin M</cp:lastModifiedBy>
  <dcterms:modified xsi:type="dcterms:W3CDTF">2024-04-28T2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BCDB32CD184A70A5EEF3E07A1DC82F</vt:lpwstr>
  </property>
  <property fmtid="{D5CDD505-2E9C-101B-9397-08002B2CF9AE}" pid="3" name="KSOProductBuildVer">
    <vt:lpwstr>1033-11.2.0.11380</vt:lpwstr>
  </property>
</Properties>
</file>